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3F5E2" w14:textId="77777777" w:rsidR="009C4C62" w:rsidRDefault="009C4C62" w:rsidP="009C4C62">
      <w:pPr>
        <w:rPr>
          <w:rFonts w:cstheme="minorHAnsi"/>
          <w:b/>
          <w:color w:val="575757"/>
        </w:rPr>
      </w:pPr>
    </w:p>
    <w:p w14:paraId="4F1C82EB" w14:textId="77777777" w:rsidR="009C4C62" w:rsidRDefault="009C4C62" w:rsidP="009C4C62">
      <w:pPr>
        <w:rPr>
          <w:rFonts w:cstheme="minorHAnsi"/>
          <w:b/>
          <w:color w:val="575757"/>
        </w:rPr>
        <w:sectPr w:rsidR="009C4C62" w:rsidSect="00090C67">
          <w:headerReference w:type="even" r:id="rId6"/>
          <w:headerReference w:type="default" r:id="rId7"/>
          <w:footerReference w:type="default" r:id="rId8"/>
          <w:pgSz w:w="11907" w:h="16840" w:code="9"/>
          <w:pgMar w:top="1134" w:right="850" w:bottom="1134" w:left="1701" w:header="851" w:footer="992" w:gutter="0"/>
          <w:cols w:space="425"/>
          <w:docGrid w:type="linesAndChars" w:linePitch="312"/>
        </w:sectPr>
      </w:pPr>
    </w:p>
    <w:p w14:paraId="13D74478" w14:textId="77777777" w:rsidR="009C4C62" w:rsidRPr="006038C4" w:rsidRDefault="009C4C62" w:rsidP="00522688">
      <w:pPr>
        <w:tabs>
          <w:tab w:val="left" w:pos="9214"/>
        </w:tabs>
        <w:spacing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6038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6038C4">
        <w:rPr>
          <w:rFonts w:ascii="Times New Roman" w:hAnsi="Times New Roman" w:cs="Times New Roman"/>
          <w:b/>
          <w:sz w:val="24"/>
          <w:szCs w:val="24"/>
        </w:rPr>
        <w:t xml:space="preserve">ile 3. </w:t>
      </w:r>
      <w:r w:rsidRPr="006038C4">
        <w:rPr>
          <w:rFonts w:ascii="Times New Roman" w:hAnsi="Times New Roman" w:cs="Times New Roman"/>
          <w:sz w:val="24"/>
          <w:szCs w:val="24"/>
        </w:rPr>
        <w:t xml:space="preserve">Levels of adherence in prevalence studies or baseline of </w:t>
      </w:r>
      <w:r w:rsidRPr="00922873">
        <w:rPr>
          <w:rFonts w:ascii="Times New Roman" w:hAnsi="Times New Roman" w:cs="Times New Roman"/>
          <w:sz w:val="24"/>
          <w:szCs w:val="24"/>
        </w:rPr>
        <w:t xml:space="preserve">interventions in </w:t>
      </w:r>
      <w:r w:rsidRPr="00922873">
        <w:rPr>
          <w:rFonts w:ascii="Times New Roman" w:hAnsi="Times New Roman"/>
          <w:sz w:val="24"/>
          <w:szCs w:val="24"/>
        </w:rPr>
        <w:t xml:space="preserve">adult population </w:t>
      </w:r>
      <w:r w:rsidRPr="00922873">
        <w:rPr>
          <w:rFonts w:ascii="Times New Roman" w:hAnsi="Times New Roman"/>
          <w:color w:val="131413"/>
          <w:sz w:val="24"/>
          <w:szCs w:val="24"/>
          <w:lang w:eastAsia="ru-RU"/>
        </w:rPr>
        <w:t xml:space="preserve">with </w:t>
      </w:r>
      <w:r w:rsidRPr="00922873">
        <w:rPr>
          <w:rFonts w:ascii="Times New Roman" w:hAnsi="Times New Roman" w:cs="Times New Roman"/>
          <w:sz w:val="24"/>
          <w:szCs w:val="24"/>
        </w:rPr>
        <w:t xml:space="preserve">hypertension </w:t>
      </w:r>
      <w:r w:rsidRPr="00922873">
        <w:rPr>
          <w:rFonts w:ascii="Times New Roman" w:hAnsi="Times New Roman"/>
          <w:sz w:val="24"/>
          <w:szCs w:val="24"/>
        </w:rPr>
        <w:t>in Russia from</w:t>
      </w:r>
      <w:r w:rsidRPr="00922873">
        <w:rPr>
          <w:rFonts w:ascii="Times New Roman" w:hAnsi="Times New Roman" w:cs="Times New Roman"/>
          <w:sz w:val="24"/>
          <w:szCs w:val="24"/>
        </w:rPr>
        <w:t xml:space="preserve"> 2000 </w:t>
      </w:r>
      <w:r w:rsidRPr="00922873">
        <w:rPr>
          <w:rFonts w:ascii="Times New Roman" w:hAnsi="Times New Roman"/>
          <w:sz w:val="24"/>
          <w:szCs w:val="24"/>
        </w:rPr>
        <w:t>to</w:t>
      </w:r>
      <w:r w:rsidRPr="00922873">
        <w:rPr>
          <w:rFonts w:ascii="Times New Roman" w:hAnsi="Times New Roman" w:cs="Times New Roman"/>
          <w:sz w:val="24"/>
          <w:szCs w:val="24"/>
        </w:rPr>
        <w:t xml:space="preserve"> 2017</w:t>
      </w:r>
    </w:p>
    <w:tbl>
      <w:tblPr>
        <w:tblW w:w="14776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37"/>
        <w:gridCol w:w="2462"/>
        <w:gridCol w:w="3421"/>
        <w:gridCol w:w="3420"/>
        <w:gridCol w:w="2736"/>
      </w:tblGrid>
      <w:tr w:rsidR="009C4C62" w:rsidRPr="00090C67" w14:paraId="5EB7B29E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A73E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E3E1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8C4">
              <w:rPr>
                <w:rFonts w:ascii="Times New Roman" w:hAnsi="Times New Roman" w:cs="Times New Roman"/>
                <w:b/>
                <w:sz w:val="20"/>
                <w:szCs w:val="20"/>
              </w:rPr>
              <w:t>Adherence measu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1B16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MMAS-4 score, poi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FB89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MMAS-4 (% achieving score of 4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8B86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Other measure</w:t>
            </w:r>
          </w:p>
        </w:tc>
      </w:tr>
      <w:tr w:rsidR="009C4C62" w:rsidRPr="00090C67" w14:paraId="3135CEB9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C37C2" w14:textId="45F4F26D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ev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3D79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23B4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62 ± 0.27 (intervention group)</w:t>
            </w:r>
          </w:p>
          <w:p w14:paraId="56581B6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75 ± 0.31 (control group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13D9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5.4% (intervention group)</w:t>
            </w:r>
          </w:p>
          <w:p w14:paraId="4F45135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6.7% (control group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3B4A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0B3487F4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84C32" w14:textId="3DC8F851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ofano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014D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BA37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11±0.22 (intervention group)</w:t>
            </w:r>
          </w:p>
          <w:p w14:paraId="70CAEAA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64±0.26 (control group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86A5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1.1% (intervention group)</w:t>
            </w:r>
          </w:p>
          <w:p w14:paraId="7933C4CC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8,0% (control group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1AD5C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5FAA0316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053D5" w14:textId="31CBFEAB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pov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D1B6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1E09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78±1.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2D3D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5,05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5625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5A2A9C" w14:paraId="7BA49654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54347" w14:textId="6090778B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Smirnova et al. [3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2BDE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, pill counts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D23B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7±1.2 (intervention group)</w:t>
            </w:r>
          </w:p>
          <w:p w14:paraId="223FC53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3±1.4 (control group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D055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22C2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ccording to pill counts compliance 7% (intervention group), 11% (control group)</w:t>
            </w:r>
          </w:p>
        </w:tc>
      </w:tr>
      <w:tr w:rsidR="009C4C62" w:rsidRPr="00090C67" w14:paraId="7009E01C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7FD56" w14:textId="2A3388E1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ezer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ED0F1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27B6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76±1.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4EDB2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F7FE3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1D1ADBCF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7784D" w14:textId="042B7DEE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ezer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EEBA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2482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95±1.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77ACE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EFADD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416EC9B1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F60C7" w14:textId="43936DA0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Glezer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07E3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61E1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CBDE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E42A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40E51B41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C75C6" w14:textId="5104718C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zo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F0B0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75DD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8±0.9 (intervention group)</w:t>
            </w:r>
          </w:p>
          <w:p w14:paraId="0938E26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.9±0.9 (control group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200E0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F87673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05C08FBD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361A8" w14:textId="560627E5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skae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64A1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528F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0CEE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 group (train drivers) 9.8±2.8%</w:t>
            </w:r>
          </w:p>
          <w:p w14:paraId="62EDC7C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 group (other railway workers) 14.0±4.9%</w:t>
            </w:r>
          </w:p>
          <w:p w14:paraId="5716447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 group (non-railway workers) 38.6±5.2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D1F9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573D13F2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6F085" w14:textId="51AFA41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ofano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5F44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86EE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46A1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871 out of 4816 ppl (38.8%). Calculated from the reports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7C99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35563D96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31B4E" w14:textId="04A8A255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irova et al. [2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B6AD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F468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0686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4 out of 74 ppl (19%).</w:t>
            </w:r>
          </w:p>
          <w:p w14:paraId="19A2115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Calculated from the reports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FC28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67DE1E8F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5723E" w14:textId="76BD27C0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kianov et al. [2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C8AB1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17DC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3B84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0.6% (patients without history of MI),</w:t>
            </w:r>
          </w:p>
          <w:p w14:paraId="02E0517C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7.2% (patients with history of MI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2BA9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29C6433F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738B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fanova et al. [27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81D2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4068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AAE3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0 out of 161 ppl (19%). Calculated from the reports dat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AAA5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2B7B95AB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E87BA" w14:textId="497C00AC" w:rsidR="009C4C62" w:rsidRPr="00CA66FE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viryaev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9BB1E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, pill counts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C51D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CFDDF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4408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9C4C62" w:rsidRPr="00090C67" w14:paraId="2A804804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97DD0" w14:textId="11022791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Olejnikov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C735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1EE8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9938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0% (with 3 or 4 points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D891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0EC2B728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77814" w14:textId="3E525442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Kotovskay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65AB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2712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.12±0.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B9CC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4.2%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9DCA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4C62" w:rsidRPr="00090C67" w14:paraId="3472B4EC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92DC1" w14:textId="30E5322D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gramanyan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D361C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1805A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5CEAB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6450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  <w:r w:rsidRPr="00090C6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of ppl are adherent</w:t>
            </w:r>
          </w:p>
        </w:tc>
      </w:tr>
      <w:tr w:rsidR="009C4C62" w:rsidRPr="00090C67" w14:paraId="5D1107D0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38EFD" w14:textId="5622288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hako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13DC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CBCA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E7B6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120B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8.5% of ppl are adherent</w:t>
            </w:r>
          </w:p>
        </w:tc>
      </w:tr>
      <w:tr w:rsidR="009C4C62" w:rsidRPr="00090C67" w14:paraId="6771AB4B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58FA6" w14:textId="05CCB278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Sobolev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4D26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7D5D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3639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03A1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56% of ppl are adherent</w:t>
            </w:r>
          </w:p>
        </w:tc>
      </w:tr>
      <w:tr w:rsidR="009C4C62" w:rsidRPr="005A2A9C" w14:paraId="64D03A10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550C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anov et al. [29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80DA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 question about the regularity of taking drugs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F833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A023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3D00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60.5% of ppl are adherent (1510 out of 2496 ppl). Calculated from the reports data</w:t>
            </w:r>
          </w:p>
        </w:tc>
      </w:tr>
      <w:tr w:rsidR="009C4C62" w:rsidRPr="00090C67" w14:paraId="2AD43248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06762" w14:textId="38FBF739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ogdina et al. [</w:t>
            </w:r>
            <w:r w:rsidR="003A084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ADFD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ill counts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9E84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126A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52231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ccording to pill counts compliance 43% (1 group, comb. therapy),</w:t>
            </w:r>
          </w:p>
          <w:p w14:paraId="750DBB3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8% (2 group, 2 drugs separately)</w:t>
            </w:r>
          </w:p>
        </w:tc>
      </w:tr>
      <w:tr w:rsidR="009C4C62" w:rsidRPr="00090C67" w14:paraId="2695EF3F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9AD07" w14:textId="7783F092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ntsevaya et al. [3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FBA3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78D33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0A05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4EA8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74.9% of ppl are adherent</w:t>
            </w:r>
          </w:p>
        </w:tc>
      </w:tr>
      <w:tr w:rsidR="009C4C62" w:rsidRPr="005A2A9C" w14:paraId="08A1925A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8122F" w14:textId="001FE954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ov et al. [3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E8E2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, pill counts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082BF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4E102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8DAE0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There are no basic data, it is only results of adherence assessment in 6 and 12 months after intervention</w:t>
            </w:r>
          </w:p>
        </w:tc>
      </w:tr>
      <w:tr w:rsidR="009C4C62" w:rsidRPr="00090C67" w14:paraId="1E2A3C39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84B68" w14:textId="50E57190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Kopnina et al. [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19DE9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3D847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CCD1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4FF7D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3.3% of ppl are adherent</w:t>
            </w:r>
          </w:p>
        </w:tc>
      </w:tr>
      <w:tr w:rsidR="009C4C62" w:rsidRPr="005A2A9C" w14:paraId="5F89B7F5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51A11" w14:textId="4487D0E4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geeva [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5E354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EEF9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A9181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CE24C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38% high level</w:t>
            </w:r>
          </w:p>
          <w:p w14:paraId="20324EAF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42% middle</w:t>
            </w:r>
          </w:p>
          <w:p w14:paraId="45015795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20% low level</w:t>
            </w:r>
          </w:p>
        </w:tc>
      </w:tr>
      <w:tr w:rsidR="009C4C62" w:rsidRPr="005A2A9C" w14:paraId="5902C567" w14:textId="77777777" w:rsidTr="00522688">
        <w:trPr>
          <w:trHeight w:val="704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3211F" w14:textId="3B4F9B69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epkova et al. [3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A8A6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Bespoke questionnair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CCA6B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E3068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3CED6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Regularly took of prescribed medications: 84% of patients using home BP monitoring and 27% - in comparison group</w:t>
            </w:r>
          </w:p>
        </w:tc>
      </w:tr>
      <w:tr w:rsidR="009C4C62" w:rsidRPr="00090C67" w14:paraId="1FB7EC54" w14:textId="77777777" w:rsidTr="00522688">
        <w:trPr>
          <w:trHeight w:val="555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BDC34" w14:textId="724B7C39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Kobalava et al. [1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A42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BA44A" w14:textId="77777777" w:rsidR="009C4C62" w:rsidRPr="00090C67" w:rsidRDefault="009C4C62" w:rsidP="000952CE">
            <w:pPr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6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A65D9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cluded only insufficiently adherent patients having less than 4 points on MMAS-4 at baselin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2342A" w14:textId="77777777" w:rsidR="009C4C62" w:rsidRPr="00090C67" w:rsidRDefault="009C4C62" w:rsidP="000952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DF2076A" w14:textId="77777777" w:rsidR="009C4C62" w:rsidRPr="00090C67" w:rsidRDefault="009C4C62" w:rsidP="009C4C62">
      <w:pPr>
        <w:spacing w:line="480" w:lineRule="auto"/>
        <w:rPr>
          <w:rFonts w:ascii="Times New Roman" w:hAnsi="Times New Roman" w:cs="Times New Roman"/>
          <w:sz w:val="20"/>
          <w:szCs w:val="20"/>
          <w:lang w:eastAsia="ru-RU"/>
        </w:rPr>
      </w:pPr>
      <w:r w:rsidRPr="00090C67">
        <w:rPr>
          <w:rFonts w:ascii="Times New Roman" w:hAnsi="Times New Roman" w:cs="Times New Roman"/>
          <w:sz w:val="20"/>
          <w:szCs w:val="20"/>
        </w:rPr>
        <w:t xml:space="preserve">HT, arterial hypertension; MMAS-4, 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4-item Morisky Medication Adherence Scale; ppl, people; </w:t>
      </w:r>
      <w:r w:rsidRPr="00090C67">
        <w:rPr>
          <w:rFonts w:ascii="Times New Roman" w:hAnsi="Times New Roman" w:cs="Times New Roman"/>
          <w:sz w:val="20"/>
          <w:szCs w:val="20"/>
        </w:rPr>
        <w:t>* – MMAS-4 with interpretation of results different from the original version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>.</w:t>
      </w:r>
    </w:p>
    <w:p w14:paraId="7913507C" w14:textId="77777777" w:rsidR="00120B0B" w:rsidRPr="009C4C62" w:rsidRDefault="009C4C62" w:rsidP="009C4C62">
      <w:r w:rsidRPr="00090C67">
        <w:rPr>
          <w:rFonts w:ascii="Times New Roman" w:hAnsi="Times New Roman" w:cs="Times New Roman"/>
          <w:b/>
          <w:color w:val="191919"/>
          <w:sz w:val="20"/>
          <w:szCs w:val="20"/>
        </w:rPr>
        <w:lastRenderedPageBreak/>
        <w:br w:type="page"/>
      </w:r>
    </w:p>
    <w:sectPr w:rsidR="00120B0B" w:rsidRPr="009C4C62" w:rsidSect="00EE65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1A2A4" w14:textId="77777777" w:rsidR="002A3400" w:rsidRDefault="002A3400">
      <w:pPr>
        <w:spacing w:after="0" w:line="240" w:lineRule="auto"/>
      </w:pPr>
      <w:r>
        <w:separator/>
      </w:r>
    </w:p>
  </w:endnote>
  <w:endnote w:type="continuationSeparator" w:id="0">
    <w:p w14:paraId="46F400A5" w14:textId="77777777" w:rsidR="002A3400" w:rsidRDefault="002A3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E4936" w14:textId="77777777" w:rsidR="00A23AB6" w:rsidRPr="002C52D6" w:rsidRDefault="009C4C62">
    <w:pPr>
      <w:pStyle w:val="a8"/>
      <w:jc w:val="center"/>
      <w:rPr>
        <w:rFonts w:ascii="Times New Roman" w:hAnsi="Times New Roman"/>
      </w:rPr>
    </w:pPr>
    <w:r w:rsidRPr="002C52D6">
      <w:rPr>
        <w:rFonts w:ascii="Times New Roman" w:hAnsi="Times New Roman"/>
      </w:rPr>
      <w:fldChar w:fldCharType="begin"/>
    </w:r>
    <w:r w:rsidRPr="002C52D6">
      <w:rPr>
        <w:rFonts w:ascii="Times New Roman" w:hAnsi="Times New Roman"/>
      </w:rPr>
      <w:instrText xml:space="preserve"> PAGE   \* MERGEFORMAT </w:instrText>
    </w:r>
    <w:r w:rsidRPr="002C52D6">
      <w:rPr>
        <w:rFonts w:ascii="Times New Roman" w:hAnsi="Times New Roman"/>
      </w:rPr>
      <w:fldChar w:fldCharType="separate"/>
    </w:r>
    <w:r w:rsidRPr="009C4C62">
      <w:rPr>
        <w:rFonts w:ascii="Times New Roman" w:hAnsi="Times New Roman"/>
        <w:noProof/>
        <w:lang w:val="zh-CN"/>
      </w:rPr>
      <w:t>5</w:t>
    </w:r>
    <w:r w:rsidRPr="002C52D6">
      <w:rPr>
        <w:rFonts w:ascii="Times New Roman" w:hAnsi="Times New Roman"/>
      </w:rPr>
      <w:fldChar w:fldCharType="end"/>
    </w:r>
  </w:p>
  <w:p w14:paraId="5ABB4A52" w14:textId="77777777" w:rsidR="00A23AB6" w:rsidRDefault="002A3400" w:rsidP="00A23AB6">
    <w:pPr>
      <w:pStyle w:val="a8"/>
      <w:tabs>
        <w:tab w:val="clear" w:pos="4153"/>
        <w:tab w:val="clear" w:pos="8306"/>
        <w:tab w:val="left" w:pos="41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94D3B" w14:textId="77777777" w:rsidR="002A3400" w:rsidRDefault="002A3400">
      <w:pPr>
        <w:spacing w:after="0" w:line="240" w:lineRule="auto"/>
      </w:pPr>
      <w:r>
        <w:separator/>
      </w:r>
    </w:p>
  </w:footnote>
  <w:footnote w:type="continuationSeparator" w:id="0">
    <w:p w14:paraId="76D3364A" w14:textId="77777777" w:rsidR="002A3400" w:rsidRDefault="002A34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B8C803" w14:textId="77777777" w:rsidR="00A23AB6" w:rsidRDefault="002A3400" w:rsidP="00A23AB6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FF7A33" w14:textId="77777777" w:rsidR="00A23AB6" w:rsidRDefault="002A3400" w:rsidP="00A23AB6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1DA"/>
    <w:rsid w:val="00120B0B"/>
    <w:rsid w:val="002A3400"/>
    <w:rsid w:val="003A0842"/>
    <w:rsid w:val="00494AA3"/>
    <w:rsid w:val="00522688"/>
    <w:rsid w:val="006975A7"/>
    <w:rsid w:val="006C21DA"/>
    <w:rsid w:val="009C4C62"/>
    <w:rsid w:val="00A42C51"/>
    <w:rsid w:val="00AA109E"/>
    <w:rsid w:val="00B2065B"/>
    <w:rsid w:val="00DF6554"/>
    <w:rsid w:val="00EE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992F4"/>
  <w15:docId w15:val="{ACB3DF2A-8538-49C0-B8F2-70E6736C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C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TableGridLight1">
    <w:name w:val="Table Grid Light1"/>
    <w:basedOn w:val="a1"/>
    <w:uiPriority w:val="40"/>
    <w:rsid w:val="006C2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C2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C21DA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9C4C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7">
    <w:name w:val="Верхний колонтитул Знак"/>
    <w:basedOn w:val="a0"/>
    <w:link w:val="a6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9C4C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9">
    <w:name w:val="Нижний колонтитул Знак"/>
    <w:basedOn w:val="a0"/>
    <w:link w:val="a8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59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Иринa Ким</cp:lastModifiedBy>
  <cp:revision>4</cp:revision>
  <dcterms:created xsi:type="dcterms:W3CDTF">2019-08-31T16:42:00Z</dcterms:created>
  <dcterms:modified xsi:type="dcterms:W3CDTF">2019-08-31T16:47:00Z</dcterms:modified>
</cp:coreProperties>
</file>